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Supplemental Table 2.  BAL fluid cytokine levels 24 h after infection with different pathoge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939"/>
        <w:gridCol w:w="1180"/>
        <w:gridCol w:w="1180"/>
        <w:gridCol w:w="1180"/>
        <w:gridCol w:w="1180"/>
        <w:gridCol w:w="1180"/>
        <w:gridCol w:w="1180"/>
        <w:gridCol w:w="1180"/>
      </w:tblGrid>
      <w:tr>
        <w:trPr>
          <w:trHeight w:val="27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MCSF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FNg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2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4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10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13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NFa</w:t>
            </w:r>
          </w:p>
        </w:tc>
      </w:tr>
      <w:tr>
        <w:trPr>
          <w:trHeight w:val="27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</w:tr>
      <w:tr>
        <w:trPr>
          <w:trHeight w:val="27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fumigatus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</w:tr>
      <w:tr>
        <w:trPr>
          <w:trHeight w:val="270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umigatus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11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>
        <w:trPr>
          <w:trHeight w:val="270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umigatus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umigatus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umigatus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9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8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5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5.0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1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7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2.2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4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4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2.1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8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7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1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2.6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4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1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1.6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.4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.7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.9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.8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757" w:type="dxa"/>
        <w:jc w:val="left"/>
        <w:tblInd w:w="-1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866"/>
        <w:gridCol w:w="1180"/>
        <w:gridCol w:w="1180"/>
        <w:gridCol w:w="1180"/>
        <w:gridCol w:w="1180"/>
        <w:gridCol w:w="1180"/>
        <w:gridCol w:w="1180"/>
        <w:gridCol w:w="1180"/>
      </w:tblGrid>
      <w:tr>
        <w:trPr>
          <w:trHeight w:val="270" w:hRule="atLeast"/>
        </w:trPr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GF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otaxin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C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E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CP5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P2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tes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C</w:t>
            </w:r>
          </w:p>
        </w:tc>
      </w:tr>
      <w:tr>
        <w:trPr>
          <w:trHeight w:val="270" w:hRule="atLeast"/>
        </w:trPr>
        <w:tc>
          <w:tcPr>
            <w:tcW w:w="16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</w:tc>
      </w:tr>
      <w:tr>
        <w:trPr>
          <w:trHeight w:val="27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fumigatu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>
        <w:trPr>
          <w:trHeight w:val="270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umigatus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</w:tr>
      <w:tr>
        <w:trPr>
          <w:trHeight w:val="270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umigatus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umigatus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fumigatus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8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8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2.5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1.1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6.0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6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7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6.3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7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1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0.8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2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.3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4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9</w:t>
            </w:r>
          </w:p>
        </w:tc>
      </w:tr>
      <w:tr>
        <w:trPr>
          <w:trHeight w:val="25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.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3:44:00Z</dcterms:created>
  <dc:creator>SEEvans</dc:creator>
  <dc:description/>
  <cp:keywords/>
  <dc:language>en-US</dc:language>
  <cp:lastModifiedBy>SEEvans</cp:lastModifiedBy>
  <dcterms:modified xsi:type="dcterms:W3CDTF">2010-07-20T14:53:00Z</dcterms:modified>
  <cp:revision>3</cp:revision>
  <dc:subject/>
  <dc:title>Supplemental Table 1</dc:title>
</cp:coreProperties>
</file>